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C8F1FF" w14:textId="6155783B" w:rsidR="00C875C9" w:rsidRPr="00C875C9" w:rsidRDefault="000B2418" w:rsidP="00C875C9">
      <w:pPr>
        <w:pStyle w:val="Ttulo1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Supplementary </w:t>
      </w:r>
      <w:r w:rsidR="00C875C9" w:rsidRPr="00C875C9">
        <w:rPr>
          <w:rFonts w:ascii="Times New Roman" w:hAnsi="Times New Roman" w:cs="Times New Roman"/>
          <w:color w:val="auto"/>
          <w:sz w:val="22"/>
          <w:szCs w:val="22"/>
          <w:lang w:val="en-US"/>
        </w:rPr>
        <w:t>Table 1. Full-text Articles Excluded After Eligibility Assessment (n = 26)</w:t>
      </w:r>
    </w:p>
    <w:p w14:paraId="52F8BAEC" w14:textId="77777777" w:rsidR="00C875C9" w:rsidRPr="00A129D9" w:rsidRDefault="00C875C9" w:rsidP="00C875C9"/>
    <w:tbl>
      <w:tblPr>
        <w:tblStyle w:val="Tablaconcuadrcula"/>
        <w:tblW w:w="9747" w:type="dxa"/>
        <w:tblInd w:w="-6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851"/>
        <w:gridCol w:w="6520"/>
      </w:tblGrid>
      <w:tr w:rsidR="00C875C9" w:rsidRPr="00950A7C" w14:paraId="6DD39550" w14:textId="77777777" w:rsidTr="00C875C9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14:paraId="2B27D02B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169D2B2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14:paraId="43C4BEAC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son for Exclusion</w:t>
            </w:r>
          </w:p>
        </w:tc>
      </w:tr>
      <w:tr w:rsidR="00C875C9" w:rsidRPr="00950A7C" w14:paraId="3B91EE97" w14:textId="77777777" w:rsidTr="00C875C9">
        <w:tc>
          <w:tcPr>
            <w:tcW w:w="2376" w:type="dxa"/>
            <w:tcBorders>
              <w:top w:val="single" w:sz="4" w:space="0" w:color="auto"/>
            </w:tcBorders>
          </w:tcPr>
          <w:p w14:paraId="69140D2E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 xml:space="preserve">Bulgin D, et al.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14A85F0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14:paraId="63011510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Not a randomized or controlled clinical trial</w:t>
            </w:r>
          </w:p>
        </w:tc>
      </w:tr>
      <w:tr w:rsidR="00C875C9" w:rsidRPr="00950A7C" w14:paraId="550C62AB" w14:textId="77777777" w:rsidTr="00C875C9">
        <w:tc>
          <w:tcPr>
            <w:tcW w:w="2376" w:type="dxa"/>
          </w:tcPr>
          <w:p w14:paraId="687AE048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Attia S, et al.</w:t>
            </w:r>
          </w:p>
        </w:tc>
        <w:tc>
          <w:tcPr>
            <w:tcW w:w="851" w:type="dxa"/>
          </w:tcPr>
          <w:p w14:paraId="4CFB2AA8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6520" w:type="dxa"/>
          </w:tcPr>
          <w:p w14:paraId="5AA05C93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Used platelet-rich plasma (not stem cell intervention)</w:t>
            </w:r>
          </w:p>
        </w:tc>
      </w:tr>
      <w:tr w:rsidR="00C875C9" w:rsidRPr="00950A7C" w14:paraId="00E3EBDA" w14:textId="77777777" w:rsidTr="00C875C9">
        <w:tc>
          <w:tcPr>
            <w:tcW w:w="2376" w:type="dxa"/>
          </w:tcPr>
          <w:p w14:paraId="57323035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Naik C, et al.</w:t>
            </w:r>
          </w:p>
        </w:tc>
        <w:tc>
          <w:tcPr>
            <w:tcW w:w="851" w:type="dxa"/>
          </w:tcPr>
          <w:p w14:paraId="3B704549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6520" w:type="dxa"/>
          </w:tcPr>
          <w:p w14:paraId="5D1EC7CD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Non-randomized trial, focused on membranes</w:t>
            </w:r>
          </w:p>
        </w:tc>
      </w:tr>
      <w:tr w:rsidR="00C875C9" w:rsidRPr="00950A7C" w14:paraId="62022ECF" w14:textId="77777777" w:rsidTr="00C875C9">
        <w:tc>
          <w:tcPr>
            <w:tcW w:w="2376" w:type="dxa"/>
          </w:tcPr>
          <w:p w14:paraId="42DBBEA5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Zheng RC, et al.</w:t>
            </w:r>
          </w:p>
        </w:tc>
        <w:tc>
          <w:tcPr>
            <w:tcW w:w="851" w:type="dxa"/>
          </w:tcPr>
          <w:p w14:paraId="032D9F7B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6520" w:type="dxa"/>
          </w:tcPr>
          <w:p w14:paraId="084BE0F8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In vitro / non-clinical model</w:t>
            </w:r>
          </w:p>
        </w:tc>
      </w:tr>
      <w:tr w:rsidR="00C875C9" w:rsidRPr="00950A7C" w14:paraId="1728D1B8" w14:textId="77777777" w:rsidTr="00C875C9">
        <w:tc>
          <w:tcPr>
            <w:tcW w:w="2376" w:type="dxa"/>
          </w:tcPr>
          <w:p w14:paraId="08CAAC2F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s-PE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  <w:lang w:val="es-PE"/>
              </w:rPr>
              <w:t>Costa FH, et al.</w:t>
            </w:r>
          </w:p>
        </w:tc>
        <w:tc>
          <w:tcPr>
            <w:tcW w:w="851" w:type="dxa"/>
          </w:tcPr>
          <w:p w14:paraId="623C4E54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6520" w:type="dxa"/>
          </w:tcPr>
          <w:p w14:paraId="3E95E2C1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In vitro study – radiotherapy effects</w:t>
            </w:r>
          </w:p>
        </w:tc>
      </w:tr>
      <w:tr w:rsidR="00C875C9" w:rsidRPr="00950A7C" w14:paraId="67EE78CA" w14:textId="77777777" w:rsidTr="00C875C9">
        <w:tc>
          <w:tcPr>
            <w:tcW w:w="2376" w:type="dxa"/>
          </w:tcPr>
          <w:p w14:paraId="14023DE3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Ito K, et al.</w:t>
            </w:r>
          </w:p>
        </w:tc>
        <w:tc>
          <w:tcPr>
            <w:tcW w:w="851" w:type="dxa"/>
          </w:tcPr>
          <w:p w14:paraId="350CF03A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1</w:t>
            </w:r>
          </w:p>
        </w:tc>
        <w:tc>
          <w:tcPr>
            <w:tcW w:w="6520" w:type="dxa"/>
          </w:tcPr>
          <w:p w14:paraId="4C68B4D7" w14:textId="0681257A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 xml:space="preserve">Study design </w:t>
            </w:r>
            <w:r w:rsidR="004A35F7" w:rsidRPr="00950A7C">
              <w:rPr>
                <w:rFonts w:ascii="Times New Roman" w:hAnsi="Times New Roman" w:cs="Times New Roman"/>
                <w:sz w:val="18"/>
                <w:szCs w:val="18"/>
              </w:rPr>
              <w:t>unclears</w:t>
            </w: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 xml:space="preserve"> or preclinical</w:t>
            </w:r>
          </w:p>
        </w:tc>
      </w:tr>
      <w:tr w:rsidR="00C875C9" w:rsidRPr="00950A7C" w14:paraId="4E96EF4A" w14:textId="77777777" w:rsidTr="00C875C9">
        <w:tc>
          <w:tcPr>
            <w:tcW w:w="2376" w:type="dxa"/>
          </w:tcPr>
          <w:p w14:paraId="429CD1AC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Ito K, et al.</w:t>
            </w:r>
          </w:p>
        </w:tc>
        <w:tc>
          <w:tcPr>
            <w:tcW w:w="851" w:type="dxa"/>
          </w:tcPr>
          <w:p w14:paraId="152489BB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06</w:t>
            </w:r>
          </w:p>
        </w:tc>
        <w:tc>
          <w:tcPr>
            <w:tcW w:w="6520" w:type="dxa"/>
          </w:tcPr>
          <w:p w14:paraId="35C48108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Preclinical or mixed intervention study</w:t>
            </w:r>
          </w:p>
        </w:tc>
      </w:tr>
      <w:tr w:rsidR="00C875C9" w:rsidRPr="00950A7C" w14:paraId="6B733E16" w14:textId="77777777" w:rsidTr="00C875C9">
        <w:tc>
          <w:tcPr>
            <w:tcW w:w="2376" w:type="dxa"/>
          </w:tcPr>
          <w:p w14:paraId="0F66CC7E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Wang M, et al.</w:t>
            </w:r>
          </w:p>
        </w:tc>
        <w:tc>
          <w:tcPr>
            <w:tcW w:w="851" w:type="dxa"/>
          </w:tcPr>
          <w:p w14:paraId="75BFB2BF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6520" w:type="dxa"/>
          </w:tcPr>
          <w:p w14:paraId="56393356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Used allogeneic vs. autologous grafts, no MSCs</w:t>
            </w:r>
          </w:p>
        </w:tc>
      </w:tr>
      <w:tr w:rsidR="00C875C9" w:rsidRPr="00950A7C" w14:paraId="093CDD1C" w14:textId="77777777" w:rsidTr="00C875C9">
        <w:tc>
          <w:tcPr>
            <w:tcW w:w="2376" w:type="dxa"/>
          </w:tcPr>
          <w:p w14:paraId="3F21B5A6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Tresguerres</w:t>
            </w:r>
            <w:proofErr w:type="spellEnd"/>
            <w:r w:rsidRPr="00950A7C">
              <w:rPr>
                <w:rFonts w:ascii="Times New Roman" w:hAnsi="Times New Roman" w:cs="Times New Roman"/>
                <w:sz w:val="18"/>
                <w:szCs w:val="18"/>
              </w:rPr>
              <w:t xml:space="preserve"> FGF, et al.</w:t>
            </w:r>
          </w:p>
        </w:tc>
        <w:tc>
          <w:tcPr>
            <w:tcW w:w="851" w:type="dxa"/>
          </w:tcPr>
          <w:p w14:paraId="0B426B43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6520" w:type="dxa"/>
          </w:tcPr>
          <w:p w14:paraId="0E19A789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Surgical technique study, no MSC intervention</w:t>
            </w:r>
          </w:p>
        </w:tc>
      </w:tr>
      <w:tr w:rsidR="00C875C9" w:rsidRPr="00950A7C" w14:paraId="526BDDFC" w14:textId="77777777" w:rsidTr="00C875C9">
        <w:tc>
          <w:tcPr>
            <w:tcW w:w="2376" w:type="dxa"/>
          </w:tcPr>
          <w:p w14:paraId="7EFB2055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Shoeib M, et al.</w:t>
            </w:r>
          </w:p>
        </w:tc>
        <w:tc>
          <w:tcPr>
            <w:tcW w:w="851" w:type="dxa"/>
          </w:tcPr>
          <w:p w14:paraId="031460AF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6520" w:type="dxa"/>
          </w:tcPr>
          <w:p w14:paraId="3FCDBA2B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Preprint, no peer-review; not MSC-focused</w:t>
            </w:r>
          </w:p>
        </w:tc>
      </w:tr>
      <w:tr w:rsidR="00C875C9" w:rsidRPr="00950A7C" w14:paraId="6D28A7DD" w14:textId="77777777" w:rsidTr="00C875C9">
        <w:tc>
          <w:tcPr>
            <w:tcW w:w="2376" w:type="dxa"/>
          </w:tcPr>
          <w:p w14:paraId="0F2FFFA4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Solakoglu</w:t>
            </w:r>
            <w:proofErr w:type="spellEnd"/>
            <w:r w:rsidRPr="00950A7C">
              <w:rPr>
                <w:rFonts w:ascii="Times New Roman" w:hAnsi="Times New Roman" w:cs="Times New Roman"/>
                <w:sz w:val="18"/>
                <w:szCs w:val="18"/>
              </w:rPr>
              <w:t xml:space="preserve"> Ö, et al.</w:t>
            </w:r>
          </w:p>
        </w:tc>
        <w:tc>
          <w:tcPr>
            <w:tcW w:w="851" w:type="dxa"/>
          </w:tcPr>
          <w:p w14:paraId="3F6EEA0E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6520" w:type="dxa"/>
          </w:tcPr>
          <w:p w14:paraId="1D15ECC3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Material comparison, no MSCs</w:t>
            </w:r>
          </w:p>
        </w:tc>
      </w:tr>
      <w:tr w:rsidR="00C875C9" w:rsidRPr="00950A7C" w14:paraId="3D19439D" w14:textId="77777777" w:rsidTr="00C875C9">
        <w:tc>
          <w:tcPr>
            <w:tcW w:w="2376" w:type="dxa"/>
          </w:tcPr>
          <w:p w14:paraId="4BBCBDE0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Mohammed EEA, et al.</w:t>
            </w:r>
          </w:p>
        </w:tc>
        <w:tc>
          <w:tcPr>
            <w:tcW w:w="851" w:type="dxa"/>
          </w:tcPr>
          <w:p w14:paraId="22CD0621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6520" w:type="dxa"/>
          </w:tcPr>
          <w:p w14:paraId="2E70EBF8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In vitro nanomaterial study</w:t>
            </w:r>
          </w:p>
        </w:tc>
      </w:tr>
      <w:tr w:rsidR="00C875C9" w:rsidRPr="00950A7C" w14:paraId="239C94BB" w14:textId="77777777" w:rsidTr="00C875C9">
        <w:tc>
          <w:tcPr>
            <w:tcW w:w="2376" w:type="dxa"/>
          </w:tcPr>
          <w:p w14:paraId="0D43B28F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Asahina I, et al.</w:t>
            </w:r>
          </w:p>
        </w:tc>
        <w:tc>
          <w:tcPr>
            <w:tcW w:w="851" w:type="dxa"/>
          </w:tcPr>
          <w:p w14:paraId="7925C73A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6520" w:type="dxa"/>
          </w:tcPr>
          <w:p w14:paraId="3958ED83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Observational follow-up, not a trial</w:t>
            </w:r>
          </w:p>
        </w:tc>
      </w:tr>
      <w:tr w:rsidR="00C875C9" w:rsidRPr="00950A7C" w14:paraId="62251BFB" w14:textId="77777777" w:rsidTr="00C875C9">
        <w:tc>
          <w:tcPr>
            <w:tcW w:w="2376" w:type="dxa"/>
          </w:tcPr>
          <w:p w14:paraId="4902911E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Zakrzewski W, et al.</w:t>
            </w:r>
          </w:p>
        </w:tc>
        <w:tc>
          <w:tcPr>
            <w:tcW w:w="851" w:type="dxa"/>
          </w:tcPr>
          <w:p w14:paraId="0285F4CF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6520" w:type="dxa"/>
          </w:tcPr>
          <w:p w14:paraId="680D528F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Comparison of nanomaterials and stem cells</w:t>
            </w:r>
          </w:p>
        </w:tc>
      </w:tr>
      <w:tr w:rsidR="00C875C9" w:rsidRPr="00950A7C" w14:paraId="32F6B30C" w14:textId="77777777" w:rsidTr="00C875C9">
        <w:tc>
          <w:tcPr>
            <w:tcW w:w="2376" w:type="dxa"/>
          </w:tcPr>
          <w:p w14:paraId="44AF4978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Yu T, et al.</w:t>
            </w:r>
          </w:p>
        </w:tc>
        <w:tc>
          <w:tcPr>
            <w:tcW w:w="851" w:type="dxa"/>
          </w:tcPr>
          <w:p w14:paraId="13A25FE8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6520" w:type="dxa"/>
          </w:tcPr>
          <w:p w14:paraId="5745FC8E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Surface chemistry – in vitro</w:t>
            </w:r>
          </w:p>
        </w:tc>
      </w:tr>
      <w:tr w:rsidR="00C875C9" w:rsidRPr="00950A7C" w14:paraId="08BDD85D" w14:textId="77777777" w:rsidTr="00C875C9">
        <w:tc>
          <w:tcPr>
            <w:tcW w:w="2376" w:type="dxa"/>
          </w:tcPr>
          <w:p w14:paraId="3D3F9692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Park JH, et al.</w:t>
            </w:r>
          </w:p>
        </w:tc>
        <w:tc>
          <w:tcPr>
            <w:tcW w:w="851" w:type="dxa"/>
          </w:tcPr>
          <w:p w14:paraId="4B803641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6520" w:type="dxa"/>
          </w:tcPr>
          <w:p w14:paraId="10AE45F1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Preclinical animal study</w:t>
            </w:r>
          </w:p>
        </w:tc>
      </w:tr>
      <w:tr w:rsidR="00C875C9" w:rsidRPr="00950A7C" w14:paraId="3E9E20D0" w14:textId="77777777" w:rsidTr="00C875C9">
        <w:tc>
          <w:tcPr>
            <w:tcW w:w="2376" w:type="dxa"/>
          </w:tcPr>
          <w:p w14:paraId="762228E5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Zheng RC, et al.</w:t>
            </w:r>
          </w:p>
        </w:tc>
        <w:tc>
          <w:tcPr>
            <w:tcW w:w="851" w:type="dxa"/>
          </w:tcPr>
          <w:p w14:paraId="1787D37A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6520" w:type="dxa"/>
          </w:tcPr>
          <w:p w14:paraId="50C8B394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Duplicate or overlapping publication</w:t>
            </w:r>
          </w:p>
        </w:tc>
      </w:tr>
      <w:tr w:rsidR="00C875C9" w:rsidRPr="00950A7C" w14:paraId="4ACB06E8" w14:textId="77777777" w:rsidTr="00C875C9">
        <w:tc>
          <w:tcPr>
            <w:tcW w:w="2376" w:type="dxa"/>
          </w:tcPr>
          <w:p w14:paraId="535DA28E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Omori M, et al.</w:t>
            </w:r>
          </w:p>
        </w:tc>
        <w:tc>
          <w:tcPr>
            <w:tcW w:w="851" w:type="dxa"/>
          </w:tcPr>
          <w:p w14:paraId="4A31F701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6520" w:type="dxa"/>
          </w:tcPr>
          <w:p w14:paraId="79DDBDE6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In vitro / experimental model</w:t>
            </w:r>
          </w:p>
        </w:tc>
      </w:tr>
      <w:tr w:rsidR="00C875C9" w:rsidRPr="00950A7C" w14:paraId="2B6E7D2F" w14:textId="77777777" w:rsidTr="00C875C9">
        <w:tc>
          <w:tcPr>
            <w:tcW w:w="2376" w:type="dxa"/>
          </w:tcPr>
          <w:p w14:paraId="69D4D0EA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Cruz ACC, et al.</w:t>
            </w:r>
          </w:p>
        </w:tc>
        <w:tc>
          <w:tcPr>
            <w:tcW w:w="851" w:type="dxa"/>
          </w:tcPr>
          <w:p w14:paraId="245F8AA9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6520" w:type="dxa"/>
          </w:tcPr>
          <w:p w14:paraId="00572D38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Preclinical study</w:t>
            </w:r>
          </w:p>
        </w:tc>
      </w:tr>
      <w:tr w:rsidR="00C875C9" w:rsidRPr="00950A7C" w14:paraId="329D2309" w14:textId="77777777" w:rsidTr="00C875C9">
        <w:tc>
          <w:tcPr>
            <w:tcW w:w="2376" w:type="dxa"/>
          </w:tcPr>
          <w:p w14:paraId="48C544A0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Li J, et al.</w:t>
            </w:r>
          </w:p>
        </w:tc>
        <w:tc>
          <w:tcPr>
            <w:tcW w:w="851" w:type="dxa"/>
          </w:tcPr>
          <w:p w14:paraId="52E67A1A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6520" w:type="dxa"/>
          </w:tcPr>
          <w:p w14:paraId="6EE71853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Scaffold testing</w:t>
            </w:r>
          </w:p>
        </w:tc>
      </w:tr>
      <w:tr w:rsidR="00C875C9" w:rsidRPr="00950A7C" w14:paraId="182322CB" w14:textId="77777777" w:rsidTr="00C875C9">
        <w:tc>
          <w:tcPr>
            <w:tcW w:w="2376" w:type="dxa"/>
          </w:tcPr>
          <w:p w14:paraId="5155E5E9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Ghaffari M, et al.</w:t>
            </w:r>
          </w:p>
        </w:tc>
        <w:tc>
          <w:tcPr>
            <w:tcW w:w="851" w:type="dxa"/>
          </w:tcPr>
          <w:p w14:paraId="67620D15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520" w:type="dxa"/>
          </w:tcPr>
          <w:p w14:paraId="379CDEFB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Material study – no clinical outcome</w:t>
            </w:r>
          </w:p>
        </w:tc>
      </w:tr>
      <w:tr w:rsidR="00C875C9" w:rsidRPr="00950A7C" w14:paraId="27CD3203" w14:textId="77777777" w:rsidTr="00C875C9">
        <w:tc>
          <w:tcPr>
            <w:tcW w:w="2376" w:type="dxa"/>
          </w:tcPr>
          <w:p w14:paraId="16FA96E5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Yamada Y, et al.</w:t>
            </w:r>
          </w:p>
        </w:tc>
        <w:tc>
          <w:tcPr>
            <w:tcW w:w="851" w:type="dxa"/>
          </w:tcPr>
          <w:p w14:paraId="267B9E2B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6520" w:type="dxa"/>
          </w:tcPr>
          <w:p w14:paraId="6F6F9C54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Not eligible design</w:t>
            </w:r>
          </w:p>
        </w:tc>
      </w:tr>
      <w:tr w:rsidR="00C875C9" w:rsidRPr="00950A7C" w14:paraId="61A433B4" w14:textId="77777777" w:rsidTr="00C875C9">
        <w:tc>
          <w:tcPr>
            <w:tcW w:w="2376" w:type="dxa"/>
          </w:tcPr>
          <w:p w14:paraId="06045B5C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Zollino</w:t>
            </w:r>
            <w:proofErr w:type="spellEnd"/>
            <w:r w:rsidRPr="00950A7C">
              <w:rPr>
                <w:rFonts w:ascii="Times New Roman" w:hAnsi="Times New Roman" w:cs="Times New Roman"/>
                <w:sz w:val="18"/>
                <w:szCs w:val="18"/>
              </w:rPr>
              <w:t xml:space="preserve"> I, et al.</w:t>
            </w:r>
          </w:p>
        </w:tc>
        <w:tc>
          <w:tcPr>
            <w:tcW w:w="851" w:type="dxa"/>
          </w:tcPr>
          <w:p w14:paraId="703189B9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6520" w:type="dxa"/>
          </w:tcPr>
          <w:p w14:paraId="377D6BFA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In vitro stem cell study</w:t>
            </w:r>
          </w:p>
        </w:tc>
      </w:tr>
      <w:tr w:rsidR="00C875C9" w:rsidRPr="00950A7C" w14:paraId="6E1C8477" w14:textId="77777777" w:rsidTr="00C875C9">
        <w:tc>
          <w:tcPr>
            <w:tcW w:w="2376" w:type="dxa"/>
          </w:tcPr>
          <w:p w14:paraId="73607114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Soltan M, et al.</w:t>
            </w:r>
          </w:p>
        </w:tc>
        <w:tc>
          <w:tcPr>
            <w:tcW w:w="851" w:type="dxa"/>
          </w:tcPr>
          <w:p w14:paraId="55DF13A9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6520" w:type="dxa"/>
          </w:tcPr>
          <w:p w14:paraId="6A021CEC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Technique case report, not controlled</w:t>
            </w:r>
          </w:p>
        </w:tc>
      </w:tr>
      <w:tr w:rsidR="00C875C9" w:rsidRPr="00950A7C" w14:paraId="41897B97" w14:textId="77777777" w:rsidTr="00C875C9">
        <w:tc>
          <w:tcPr>
            <w:tcW w:w="2376" w:type="dxa"/>
          </w:tcPr>
          <w:p w14:paraId="5712B74D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Kim SH, et al.</w:t>
            </w:r>
          </w:p>
        </w:tc>
        <w:tc>
          <w:tcPr>
            <w:tcW w:w="851" w:type="dxa"/>
          </w:tcPr>
          <w:p w14:paraId="040ED85F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6520" w:type="dxa"/>
          </w:tcPr>
          <w:p w14:paraId="488F6E5B" w14:textId="1AF2FBFA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 xml:space="preserve">Pilot </w:t>
            </w:r>
            <w:r w:rsidR="004A35F7" w:rsidRPr="00950A7C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, not human clinical trial</w:t>
            </w:r>
          </w:p>
        </w:tc>
      </w:tr>
      <w:tr w:rsidR="00C875C9" w:rsidRPr="00950A7C" w14:paraId="4F673D46" w14:textId="77777777" w:rsidTr="00C875C9">
        <w:tc>
          <w:tcPr>
            <w:tcW w:w="2376" w:type="dxa"/>
            <w:tcBorders>
              <w:bottom w:val="single" w:sz="4" w:space="0" w:color="auto"/>
            </w:tcBorders>
          </w:tcPr>
          <w:p w14:paraId="52572439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Ueda M, et al.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158CC6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14:paraId="79C6819C" w14:textId="77777777" w:rsidR="00C875C9" w:rsidRPr="00950A7C" w:rsidRDefault="00C875C9" w:rsidP="00C875C9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50A7C">
              <w:rPr>
                <w:rFonts w:ascii="Times New Roman" w:hAnsi="Times New Roman" w:cs="Times New Roman"/>
                <w:sz w:val="18"/>
                <w:szCs w:val="18"/>
              </w:rPr>
              <w:t>Case report series, not a trial</w:t>
            </w:r>
          </w:p>
        </w:tc>
      </w:tr>
    </w:tbl>
    <w:p w14:paraId="0E206BAF" w14:textId="77777777" w:rsidR="00C875C9" w:rsidRDefault="00C875C9" w:rsidP="00C875C9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sectPr w:rsidR="00C875C9" w:rsidSect="00E055C5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DB159" w14:textId="77777777" w:rsidR="00F36961" w:rsidRDefault="00F36961" w:rsidP="00C875C9">
      <w:pPr>
        <w:spacing w:after="0" w:line="240" w:lineRule="auto"/>
      </w:pPr>
      <w:r>
        <w:separator/>
      </w:r>
    </w:p>
  </w:endnote>
  <w:endnote w:type="continuationSeparator" w:id="0">
    <w:p w14:paraId="4BA62158" w14:textId="77777777" w:rsidR="00F36961" w:rsidRDefault="00F36961" w:rsidP="00C875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89F13" w14:textId="77777777" w:rsidR="00F36961" w:rsidRDefault="00F36961" w:rsidP="00C875C9">
      <w:pPr>
        <w:spacing w:after="0" w:line="240" w:lineRule="auto"/>
      </w:pPr>
      <w:r>
        <w:separator/>
      </w:r>
    </w:p>
  </w:footnote>
  <w:footnote w:type="continuationSeparator" w:id="0">
    <w:p w14:paraId="445FF40C" w14:textId="77777777" w:rsidR="00F36961" w:rsidRDefault="00F36961" w:rsidP="00C875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A7F"/>
    <w:rsid w:val="00094161"/>
    <w:rsid w:val="000B2418"/>
    <w:rsid w:val="00115FFA"/>
    <w:rsid w:val="00132363"/>
    <w:rsid w:val="00134398"/>
    <w:rsid w:val="0020564A"/>
    <w:rsid w:val="00327A7F"/>
    <w:rsid w:val="004A35F7"/>
    <w:rsid w:val="00950A7C"/>
    <w:rsid w:val="00AB3AD8"/>
    <w:rsid w:val="00B138D6"/>
    <w:rsid w:val="00C875C9"/>
    <w:rsid w:val="00E055C5"/>
    <w:rsid w:val="00F36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8436833"/>
  <w15:chartTrackingRefBased/>
  <w15:docId w15:val="{554144F0-0915-460F-BF47-67A078A0A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P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A7F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327A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PE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27A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PE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27A7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PE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27A7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PE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27A7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s-PE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27A7F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PE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27A7F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PE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27A7F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PE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27A7F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PE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27A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27A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27A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27A7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27A7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27A7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27A7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27A7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27A7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27A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PE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327A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27A7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PE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327A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27A7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val="es-PE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327A7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27A7F"/>
    <w:pPr>
      <w:spacing w:after="160" w:line="259" w:lineRule="auto"/>
      <w:ind w:left="720"/>
      <w:contextualSpacing/>
    </w:pPr>
    <w:rPr>
      <w:rFonts w:eastAsiaTheme="minorHAnsi"/>
      <w:kern w:val="2"/>
      <w:lang w:val="es-PE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327A7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27A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s-PE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27A7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27A7F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327A7F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875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875C9"/>
    <w:rPr>
      <w:rFonts w:eastAsiaTheme="minorEastAsia"/>
      <w:kern w:val="0"/>
      <w:lang w:val="en-US"/>
      <w14:ligatures w14:val="none"/>
    </w:rPr>
  </w:style>
  <w:style w:type="paragraph" w:styleId="Piedepgina">
    <w:name w:val="footer"/>
    <w:basedOn w:val="Normal"/>
    <w:link w:val="PiedepginaCar"/>
    <w:uiPriority w:val="99"/>
    <w:unhideWhenUsed/>
    <w:rsid w:val="00C875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875C9"/>
    <w:rPr>
      <w:rFonts w:eastAsiaTheme="minorEastAsia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0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OQUIN SOTO, CONSUELO</dc:creator>
  <cp:keywords/>
  <dc:description/>
  <cp:lastModifiedBy>FRANZ TITO CORONEL ZUBIATE</cp:lastModifiedBy>
  <cp:revision>7</cp:revision>
  <dcterms:created xsi:type="dcterms:W3CDTF">2025-07-13T06:07:00Z</dcterms:created>
  <dcterms:modified xsi:type="dcterms:W3CDTF">2025-07-13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d0524d-232d-4db1-91ec-81df0ab123d1</vt:lpwstr>
  </property>
</Properties>
</file>